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8B" w:rsidRPr="009161DC" w:rsidRDefault="00B049CF">
      <w:pPr>
        <w:rPr>
          <w:rFonts w:ascii="Times New Roman" w:hAnsi="Times New Roman" w:cs="Times New Roman"/>
          <w:szCs w:val="21"/>
        </w:rPr>
      </w:pPr>
      <w:r w:rsidRPr="009161DC">
        <w:rPr>
          <w:rFonts w:ascii="Times New Roman" w:hAnsi="Times New Roman" w:cs="Times New Roman"/>
          <w:szCs w:val="21"/>
        </w:rPr>
        <w:t xml:space="preserve">Table </w:t>
      </w:r>
      <w:r w:rsidR="006B25D6" w:rsidRPr="009161DC">
        <w:rPr>
          <w:rFonts w:ascii="Times New Roman" w:hAnsi="Times New Roman" w:cs="Times New Roman" w:hint="eastAsia"/>
          <w:szCs w:val="21"/>
        </w:rPr>
        <w:t>S</w:t>
      </w:r>
      <w:r w:rsidR="00EE405A" w:rsidRPr="009161DC">
        <w:rPr>
          <w:rFonts w:ascii="Times New Roman" w:hAnsi="Times New Roman" w:cs="Times New Roman" w:hint="eastAsia"/>
          <w:szCs w:val="21"/>
        </w:rPr>
        <w:t>2</w:t>
      </w:r>
      <w:r w:rsidRPr="009161DC">
        <w:rPr>
          <w:rFonts w:ascii="Times New Roman" w:hAnsi="Times New Roman" w:cs="Times New Roman"/>
          <w:szCs w:val="21"/>
        </w:rPr>
        <w:t xml:space="preserve">. </w:t>
      </w:r>
      <w:r w:rsidR="009161DC" w:rsidRPr="009161DC">
        <w:rPr>
          <w:rFonts w:ascii="Times New Roman" w:hAnsi="Times New Roman" w:cs="Times New Roman" w:hint="eastAsia"/>
          <w:szCs w:val="21"/>
        </w:rPr>
        <w:t>D</w:t>
      </w:r>
      <w:r w:rsidRPr="009161DC">
        <w:rPr>
          <w:rFonts w:ascii="Times New Roman" w:hAnsi="Times New Roman" w:cs="Times New Roman"/>
          <w:szCs w:val="21"/>
        </w:rPr>
        <w:t xml:space="preserve">ifferentially expressed proteins </w:t>
      </w:r>
      <w:r w:rsidR="009161DC">
        <w:rPr>
          <w:rFonts w:ascii="Times New Roman" w:hAnsi="Times New Roman" w:cs="Times New Roman" w:hint="eastAsia"/>
          <w:szCs w:val="21"/>
        </w:rPr>
        <w:t>i</w:t>
      </w:r>
      <w:r w:rsidR="009161DC" w:rsidRPr="009161DC">
        <w:rPr>
          <w:rFonts w:ascii="Times New Roman" w:hAnsi="Times New Roman" w:cs="Times New Roman"/>
          <w:szCs w:val="21"/>
        </w:rPr>
        <w:t xml:space="preserve">dentified </w:t>
      </w:r>
      <w:r w:rsidRPr="009161DC">
        <w:rPr>
          <w:rFonts w:ascii="Times New Roman" w:hAnsi="Times New Roman" w:cs="Times New Roman"/>
          <w:szCs w:val="21"/>
        </w:rPr>
        <w:t>in wheat grain</w:t>
      </w:r>
      <w:r w:rsidR="00745042" w:rsidRPr="009161D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745042" w:rsidRPr="009161DC">
        <w:rPr>
          <w:rFonts w:ascii="Times New Roman" w:hAnsi="Times New Roman" w:cs="Times New Roman" w:hint="eastAsia"/>
          <w:szCs w:val="21"/>
        </w:rPr>
        <w:t>amyloplast</w:t>
      </w:r>
      <w:r w:rsidR="009161DC" w:rsidRPr="009161DC">
        <w:rPr>
          <w:rFonts w:ascii="Times New Roman" w:hAnsi="Times New Roman" w:cs="Times New Roman" w:hint="eastAsia"/>
          <w:szCs w:val="21"/>
        </w:rPr>
        <w:t>s</w:t>
      </w:r>
      <w:proofErr w:type="spellEnd"/>
      <w:r w:rsidRPr="009161DC">
        <w:rPr>
          <w:rFonts w:ascii="Times New Roman" w:hAnsi="Times New Roman" w:cs="Times New Roman"/>
          <w:szCs w:val="21"/>
        </w:rPr>
        <w:t xml:space="preserve"> between 10 DAA and 15 DAA</w:t>
      </w:r>
      <w:r w:rsidRPr="009161DC">
        <w:rPr>
          <w:rFonts w:ascii="Times New Roman" w:hAnsi="Times New Roman" w:cs="Times New Roman" w:hint="eastAsia"/>
          <w:szCs w:val="21"/>
        </w:rPr>
        <w:t xml:space="preserve"> </w:t>
      </w:r>
      <w:r w:rsidR="009161DC" w:rsidRPr="009161DC">
        <w:rPr>
          <w:rFonts w:ascii="Times New Roman" w:hAnsi="Times New Roman" w:cs="Times New Roman" w:hint="eastAsia"/>
          <w:szCs w:val="21"/>
        </w:rPr>
        <w:t xml:space="preserve">in the soft wheat cultivar </w:t>
      </w:r>
      <w:r w:rsidR="00EE405A" w:rsidRPr="009161DC">
        <w:rPr>
          <w:rFonts w:ascii="Times New Roman" w:hAnsi="Times New Roman" w:cs="Times New Roman" w:hint="eastAsia"/>
          <w:szCs w:val="21"/>
        </w:rPr>
        <w:t>YM49-198</w:t>
      </w:r>
      <w:r w:rsidRPr="009161DC">
        <w:rPr>
          <w:rFonts w:ascii="Times New Roman" w:hAnsi="Times New Roman" w:cs="Times New Roman" w:hint="eastAsia"/>
          <w:szCs w:val="21"/>
        </w:rPr>
        <w:t xml:space="preserve">. </w:t>
      </w:r>
      <w:r w:rsidRPr="009161DC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5"/>
        <w:tblW w:w="9667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"/>
        <w:gridCol w:w="1667"/>
        <w:gridCol w:w="709"/>
        <w:gridCol w:w="567"/>
        <w:gridCol w:w="709"/>
        <w:gridCol w:w="4563"/>
      </w:tblGrid>
      <w:tr w:rsidR="002568F7" w:rsidRPr="008E7822" w:rsidTr="00205B3F"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246564"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="00246564"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68F7" w:rsidRPr="00745042" w:rsidRDefault="002568F7" w:rsidP="00205B3F">
            <w:pPr>
              <w:adjustRightInd w:val="0"/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745042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Description </w:t>
            </w:r>
          </w:p>
        </w:tc>
      </w:tr>
      <w:tr w:rsidR="00B2475E" w:rsidRPr="008E7822" w:rsidTr="00205B3F">
        <w:tc>
          <w:tcPr>
            <w:tcW w:w="3119" w:type="dxa"/>
            <w:gridSpan w:val="3"/>
            <w:vAlign w:val="center"/>
          </w:tcPr>
          <w:p w:rsidR="00B2475E" w:rsidRPr="008E7822" w:rsidRDefault="00B2475E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Carbohydrate Metabolism</w:t>
            </w:r>
          </w:p>
        </w:tc>
        <w:tc>
          <w:tcPr>
            <w:tcW w:w="709" w:type="dxa"/>
            <w:vAlign w:val="center"/>
          </w:tcPr>
          <w:p w:rsidR="00B2475E" w:rsidRPr="008E7822" w:rsidRDefault="00B2475E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B2475E" w:rsidRPr="008E7822" w:rsidRDefault="00B2475E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B2475E" w:rsidRPr="008E7822" w:rsidRDefault="00B2475E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B2475E" w:rsidRPr="008E7822" w:rsidRDefault="00B2475E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51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9.70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1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TP:glucose-1-phosphate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idylyltransferase</w:t>
            </w:r>
            <w:proofErr w:type="spellEnd"/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RLR1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3.08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tarch branching enzyme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Ia</w:t>
            </w:r>
            <w:proofErr w:type="spellEnd"/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4365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1.00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rch synthase 1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3CCE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3.01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tarch branching enzyme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Ia</w:t>
            </w:r>
            <w:proofErr w:type="spellEnd"/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6Q3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2.40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arch synthase</w:t>
            </w:r>
          </w:p>
        </w:tc>
      </w:tr>
      <w:tr w:rsidR="00B41476" w:rsidRPr="008E7822" w:rsidTr="00205B3F">
        <w:tc>
          <w:tcPr>
            <w:tcW w:w="1418" w:type="dxa"/>
            <w:vAlign w:val="center"/>
          </w:tcPr>
          <w:p w:rsidR="00B41476" w:rsidRPr="008E7822" w:rsidRDefault="00B41476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5L3</w:t>
            </w:r>
          </w:p>
        </w:tc>
        <w:tc>
          <w:tcPr>
            <w:tcW w:w="1701" w:type="dxa"/>
            <w:gridSpan w:val="2"/>
            <w:vAlign w:val="center"/>
          </w:tcPr>
          <w:p w:rsidR="00B41476" w:rsidRPr="008E7822" w:rsidRDefault="00B41476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B41476" w:rsidRPr="008E7822" w:rsidRDefault="00B41476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8.06 </w:t>
            </w:r>
          </w:p>
        </w:tc>
        <w:tc>
          <w:tcPr>
            <w:tcW w:w="567" w:type="dxa"/>
            <w:vAlign w:val="center"/>
          </w:tcPr>
          <w:p w:rsidR="00B41476" w:rsidRPr="008E7822" w:rsidRDefault="00B41476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vAlign w:val="center"/>
          </w:tcPr>
          <w:p w:rsidR="00B41476" w:rsidRPr="008E7822" w:rsidRDefault="00B41476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4563" w:type="dxa"/>
            <w:vAlign w:val="center"/>
          </w:tcPr>
          <w:p w:rsidR="00B41476" w:rsidRPr="008E7822" w:rsidRDefault="00B41476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4-alpha-glucan branching enzym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4M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76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5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DP-glucose 6-dehydrogen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8W1W2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mbus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ldham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2.12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02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rose synthase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</w:t>
            </w:r>
            <w:r w:rsidR="00C9014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T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2.67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9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rose synthase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R4I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4.03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28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crose synthase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EKI0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11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19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-amylase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5G5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75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.04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Beta-amylase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0A1D5XGF3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58.73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5.64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Beta-amylase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0A024BKF6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adjustRightInd w:val="0"/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spacing w:val="-6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Pennisetum</w:t>
            </w:r>
            <w:proofErr w:type="spellEnd"/>
            <w:r w:rsidRPr="00745042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americanum</w:t>
            </w:r>
            <w:proofErr w:type="spellEnd"/>
            <w:r w:rsidRPr="00745042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38.93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02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Photosystem II protein D1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0A075BAM5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Fargesia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nitida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56.18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16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9POAL Photosystem II CP47 reaction center protein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W5BBT6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35.19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Chlorophyll a-b binding protein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0A1D6CFI6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32.35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Chlorophyll a-b binding protein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0A1D5RS51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28.20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15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Chlorophyll a-b binding protein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M8ALL6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Aegilops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tauschii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99.15 </w:t>
            </w:r>
          </w:p>
        </w:tc>
        <w:tc>
          <w:tcPr>
            <w:tcW w:w="567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709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0.06 </w:t>
            </w:r>
          </w:p>
        </w:tc>
        <w:tc>
          <w:tcPr>
            <w:tcW w:w="4563" w:type="dxa"/>
            <w:vAlign w:val="center"/>
          </w:tcPr>
          <w:p w:rsidR="00F1657A" w:rsidRPr="0074504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>RuBisCO</w:t>
            </w:r>
            <w:proofErr w:type="spellEnd"/>
            <w:r w:rsidRPr="00745042">
              <w:rPr>
                <w:rFonts w:ascii="Times New Roman" w:hAnsi="Times New Roman" w:cs="Times New Roman"/>
                <w:sz w:val="15"/>
                <w:szCs w:val="15"/>
              </w:rPr>
              <w:t xml:space="preserve"> large subunit-binding protein subunit beta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620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00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galactosidase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2LXU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8.2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1,4 glucan phosphoryl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Q3K692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chypodi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stachyon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84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tyltransferase component of pyruvate dehydrogenase complex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R3V3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.73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tyltransferase component of pyruvate dehydrogenase complex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TB6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16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osyl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transfer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9Y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02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lyceraldehyde-3-phosphate dehydrogenase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1W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2.6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lyzing O-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osyl</w:t>
            </w:r>
            <w:proofErr w:type="spellEnd"/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VB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76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transferase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12782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9.84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glycerate kin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H4V7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2.12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glycerate kin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F1657A" w:rsidRPr="008E7822" w:rsidTr="00205B3F">
        <w:tc>
          <w:tcPr>
            <w:tcW w:w="1418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KF4</w:t>
            </w:r>
          </w:p>
        </w:tc>
        <w:tc>
          <w:tcPr>
            <w:tcW w:w="1701" w:type="dxa"/>
            <w:gridSpan w:val="2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3.65 </w:t>
            </w:r>
          </w:p>
        </w:tc>
        <w:tc>
          <w:tcPr>
            <w:tcW w:w="567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F1657A" w:rsidRPr="008E7822" w:rsidRDefault="00F1657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4563" w:type="dxa"/>
            <w:vAlign w:val="center"/>
          </w:tcPr>
          <w:p w:rsidR="00F1657A" w:rsidRPr="008E7822" w:rsidRDefault="00F1657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glycerate mut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9U8F9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10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43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cohol dehydrogenase ADH3D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IT1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36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05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dose 1-epimer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888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08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6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arbonic anhydrase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U4FQJ0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ind w:leftChars="-50" w:left="-105" w:rightChars="-50" w:right="-105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nococ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7.77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92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lucose-1-phosphate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nylyltransferase</w:t>
            </w:r>
            <w:proofErr w:type="spellEnd"/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1Q3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.56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1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ophosphate--fructose 6-phosphate 1-phosphotransferase subunit beta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UK3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7.60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96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yrophosphate--fructose 6-phosphate 1-phosphotransferase subunit alpha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P73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44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.49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ectin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tylesterase</w:t>
            </w:r>
            <w:proofErr w:type="spellEnd"/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PJ6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5.4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03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uvate kin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B1V4Q3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55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71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eraldehyde-3-phosphate dehydrogenase</w:t>
            </w:r>
            <w:r w:rsidR="00745042"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BW7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55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7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uvate dehydrogenase E1 component subunit beta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2S6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7.42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17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yruvate kinase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2ZGK8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4.8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cetyl-CoA carboxylase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QTA2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75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trate synthase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P39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82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-glyceraldehyde-3-phosphate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eronetransferase</w:t>
            </w:r>
            <w:proofErr w:type="spellEnd"/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5C6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39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hydrolipoyl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ehydrogenase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GW3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46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hydroorotate dehydrogenase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N92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2.1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hydrolipoyl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ehydrogenase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8A6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76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socitrat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ehydrogenase [NAD] subunit,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IZ6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8.5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2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oxoacyl-[acyl-carrier-protein] synthase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2KZ12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7.9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2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-ketoacyl-CoA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iolas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protein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Y74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5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ate dehydrogenase</w:t>
            </w:r>
          </w:p>
        </w:tc>
      </w:tr>
      <w:tr w:rsidR="00097B68" w:rsidRPr="008E7822" w:rsidTr="00205B3F">
        <w:tc>
          <w:tcPr>
            <w:tcW w:w="1418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4W9</w:t>
            </w:r>
          </w:p>
        </w:tc>
        <w:tc>
          <w:tcPr>
            <w:tcW w:w="1701" w:type="dxa"/>
            <w:gridSpan w:val="2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73 </w:t>
            </w:r>
          </w:p>
        </w:tc>
        <w:tc>
          <w:tcPr>
            <w:tcW w:w="567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2 </w:t>
            </w:r>
          </w:p>
        </w:tc>
        <w:tc>
          <w:tcPr>
            <w:tcW w:w="4563" w:type="dxa"/>
            <w:vAlign w:val="center"/>
          </w:tcPr>
          <w:p w:rsidR="00097B68" w:rsidRPr="008E7822" w:rsidRDefault="00097B68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malate dehydrogen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0A1D5Y5T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0.11 </w:t>
            </w:r>
          </w:p>
        </w:tc>
        <w:tc>
          <w:tcPr>
            <w:tcW w:w="567" w:type="dxa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4563" w:type="dxa"/>
            <w:vAlign w:val="center"/>
          </w:tcPr>
          <w:p w:rsidR="0086473A" w:rsidRPr="009161DC" w:rsidRDefault="0086473A" w:rsidP="00E2695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sphotransferases</w:t>
            </w: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6Q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0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-phosphoshikimate 1-carboxyvinyltransferase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NX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8.3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ccinate dehydrogenase [ubiquinone]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lavoprotein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unit</w:t>
            </w:r>
            <w:r w:rsidRPr="008E782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32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3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B41476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cinyl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CoA ligase [ADP-forming] subunit alpha</w:t>
            </w:r>
          </w:p>
        </w:tc>
      </w:tr>
      <w:tr w:rsidR="0086473A" w:rsidRPr="008E7822" w:rsidTr="007E20E1">
        <w:tc>
          <w:tcPr>
            <w:tcW w:w="3119" w:type="dxa"/>
            <w:gridSpan w:val="3"/>
            <w:vAlign w:val="center"/>
          </w:tcPr>
          <w:p w:rsidR="0086473A" w:rsidRPr="008E7822" w:rsidRDefault="0086473A" w:rsidP="00745042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 Metabolism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GE5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7.3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spartate aminotransferase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B8D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7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mate dehydrogen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5YTU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rgid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5.1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.65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962FDD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DH-dependent glutamate synth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4ZT7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13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gininosuccinate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th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DWT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01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etol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-acid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eductoisomerase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7W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08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tolactate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thase</w:t>
            </w:r>
            <w:r w:rsidRPr="0074504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42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5.7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745042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bamoyl-phosphate synthase large chain</w:t>
            </w:r>
            <w:r w:rsidRPr="0074504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96UK9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3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artic-type endopeptid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WM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0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7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tein serine/threonine phosphatase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4K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8.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9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7E20E1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MP synthase (Glutamine-hydrolyzing)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C9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1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4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boxypeptidase</w:t>
            </w:r>
          </w:p>
        </w:tc>
      </w:tr>
      <w:tr w:rsidR="0086473A" w:rsidRPr="008E7822" w:rsidTr="00205B3F">
        <w:tc>
          <w:tcPr>
            <w:tcW w:w="3119" w:type="dxa"/>
            <w:gridSpan w:val="3"/>
            <w:vAlign w:val="center"/>
          </w:tcPr>
          <w:p w:rsidR="0086473A" w:rsidRPr="008E7822" w:rsidRDefault="0086473A" w:rsidP="003C4FA5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nergetics</w:t>
            </w:r>
            <w:r w:rsidR="009161DC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-</w:t>
            </w:r>
            <w:r w:rsidR="003C4FA5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r</w:t>
            </w: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lated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5TXC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eltoides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6.1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ytochrome b6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WTH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2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xygen-evolving enhancer protein 2,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DU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4.3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91TDI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5.3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synthase subunit alph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VQK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6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TP synthase protein MI25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8Y9G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li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flor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5.7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synthase subunit alpha,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2E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9.8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GD6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3.6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RE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7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EF5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0.0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IK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4.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lasma membrane ATP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P4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3.5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TP synthase subunit beta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K0YH8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4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ADH dehydrogenase subunit 7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2S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4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on-transporting ATP synth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1A0V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mbus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ldham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0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DH-ubiquinone oxidoreductase chain 1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LJ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6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ADH dehydrogenase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3532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ativa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9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NADH dehydrogenase [ubiquinone] iron-sulfur protein 3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MV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5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utative NADH dehydrogenase (Ubiquinone) 1 alpha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complex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unit 5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CG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7.5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7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P deamin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HD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0.0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0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binding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9161DC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X0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5.8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DP-glucose brittle-1 transporte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JD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5.7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brittle-1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GJK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2.8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porte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IE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0.3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porte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F8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8.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.8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rotein transporte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1MZT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3.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transport protein Sec24-like CEF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4FSA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e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mays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2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P,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carrier prote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2G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4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P,</w:t>
            </w: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P carrier prote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SU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4.3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membrane 9 superfamily membe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TV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3.3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ransmembrane 9 superfamily membe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ZP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5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gen ion transmembrane transporte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UE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5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gen ion transmembrane transporte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Z9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4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O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ter membrane protein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rin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of 34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S34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2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oltage-gated cation channel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5E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rde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vulgare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9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oltage-gated anion channel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FX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4.6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O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uter membrane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rin</w:t>
            </w:r>
            <w:proofErr w:type="spellEnd"/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DS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2.6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-oxoglutarate/malate carrier prote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5I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pgNum/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2.3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oupling protein 3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7J2I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8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mbrane intrinsic prote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DK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5.9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portin subunit beta-1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W5AA9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6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portin subunit alph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D5P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5.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0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atomer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unit beta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XC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9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.9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portin subunit alph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KY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5.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4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atomer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unit alph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UU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6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3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atomer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unit delt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QF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5.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athrin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heavy cha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TD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5.3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8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nexin</w:t>
            </w:r>
            <w:proofErr w:type="spellEnd"/>
          </w:p>
        </w:tc>
      </w:tr>
      <w:tr w:rsidR="0086473A" w:rsidRPr="008E7822" w:rsidTr="00205B3F">
        <w:tc>
          <w:tcPr>
            <w:tcW w:w="3119" w:type="dxa"/>
            <w:gridSpan w:val="3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BE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9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6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-3-3 prote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XMV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6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7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-3-3-like protein B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2930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3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-3-3-like protein 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Q5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pgNum/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5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P-binding protein SAR1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T3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4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2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mall GTP-binding protein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B2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2.7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Pas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DZ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1.4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ho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Pase</w:t>
            </w:r>
            <w:proofErr w:type="spellEnd"/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LA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8.7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ll elongation protein DIMINUTO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0446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8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lmodulin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9161DC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tress/Defe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 w:rsidR="0086473A"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0LF3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4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0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pin 2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0LF3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1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.6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erpin 1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BL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1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4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pin-Z1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9AXB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0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7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pin-N3.2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9ST5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3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pin-Z2A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CI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6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rine-type endopeptidase inhibito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MK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7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0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ine-type endopeptidase inhibito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AK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3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6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rine-type endopeptidase inhibito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1731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.2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4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amylase/trypsin inhibitor CM3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7M21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rgid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9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amylase inhibito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V4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2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7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amylase/trypsin inhibitor CM3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9L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.9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amylase/trypsin inhibitor CM16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0A1D6B7P2  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4.9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0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amylase/trypsin inhibitor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D00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4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imeric alpha-amylase inhibitor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VT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1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aperonin CPN60-2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WA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6.1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eat shock 70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D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otein,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9J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0.6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al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VR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4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peroxide dismut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F2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2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oxidase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2K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.9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Ozone-responsive stress-related protein </w:t>
            </w: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VZR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0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erine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droxymethyltransferas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VS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.2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7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filin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G2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1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.5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filin</w:t>
            </w:r>
            <w:proofErr w:type="spellEnd"/>
          </w:p>
        </w:tc>
      </w:tr>
      <w:tr w:rsidR="0086473A" w:rsidRPr="008E7822" w:rsidTr="00205B3F">
        <w:tc>
          <w:tcPr>
            <w:tcW w:w="3119" w:type="dxa"/>
            <w:gridSpan w:val="3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ucleic acid-related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C9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4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7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one H2A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0A1D5Z8I6    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4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Histone H4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A6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3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7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one H4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HI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8.5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one deacetylase HDT1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43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8.5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RK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9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DE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4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4M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0.9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9161DC" w:rsidRDefault="0086473A" w:rsidP="00F1657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A0A1D5ZLD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9161DC" w:rsidRDefault="0086473A" w:rsidP="00F1657A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9161D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9161DC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0.66</w:t>
            </w:r>
          </w:p>
        </w:tc>
        <w:tc>
          <w:tcPr>
            <w:tcW w:w="567" w:type="dxa"/>
            <w:vAlign w:val="center"/>
          </w:tcPr>
          <w:p w:rsidR="0086473A" w:rsidRPr="009161DC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6473A" w:rsidRPr="009161DC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4563" w:type="dxa"/>
            <w:vAlign w:val="center"/>
          </w:tcPr>
          <w:p w:rsidR="0086473A" w:rsidRPr="009161DC" w:rsidRDefault="0086473A" w:rsidP="009161DC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161DC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RNA binding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RK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4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9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E0GTI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yz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ivara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0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WX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0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S acidic ribosomal protein P3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DZ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7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S ribosomal protein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DF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4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3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S ribosomal protein S12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93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0.7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2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S ribosomal protein S6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4X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7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S ribosomal protein L36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XW4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4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S ribosomal protein S9-2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0A1D5RU8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5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9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S ribosomal protein L18a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W0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4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4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S ribosomal protein S17-4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TD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8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3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0S ribosomal protein L8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5A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2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9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427F6B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S ribosomal protein S7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8T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6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2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S ribosomal protein S9-2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DC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4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5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S ribosomal protein L31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XD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0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S ribosomal protein S24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9AXS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cunda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5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ibosomal protein L17-1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AQ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0.4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longation factor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WW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3.0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Elongation factor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KE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3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0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lation elongation factor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ZY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4.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lation initiation factor 3 subunit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QPV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.5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9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2-purothionin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8YM2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6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.7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Beta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rothionin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9T0P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4.6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3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lpha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rothionin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G5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4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/ACA ribonucleoprotein complex subunit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6XPZ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FF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8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sz w:val="15"/>
                <w:szCs w:val="15"/>
              </w:rPr>
              <w:t>Peptidyl-prolyl cis-trans isomer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8J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3.8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udouridin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ynthase</w:t>
            </w:r>
          </w:p>
        </w:tc>
      </w:tr>
      <w:tr w:rsidR="0086473A" w:rsidRPr="008E7822" w:rsidTr="00205B3F">
        <w:tc>
          <w:tcPr>
            <w:tcW w:w="9667" w:type="dxa"/>
            <w:gridSpan w:val="7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Protein Synthesis/Assembly/Degradation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RW7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8.5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alloendopeptidas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N8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3.58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Disulfide isomerase-like 2-1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7K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9.58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J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rotein-like protein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D4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7.46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5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uminal-binding protein 3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C7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38.2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0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doplasmin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protein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EH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6.24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24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alloendopeptidase</w:t>
            </w:r>
            <w:proofErr w:type="spellEnd"/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X26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8.89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2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</w:t>
            </w: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quitin-dependent protein catabolic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C6C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38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40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artic proteinase Asp1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CN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3.09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07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artic proteinase oryzasin-1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ZDX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rartu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2.70 </w:t>
            </w:r>
          </w:p>
        </w:tc>
        <w:tc>
          <w:tcPr>
            <w:tcW w:w="567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72 </w:t>
            </w:r>
          </w:p>
        </w:tc>
        <w:tc>
          <w:tcPr>
            <w:tcW w:w="4563" w:type="dxa"/>
            <w:vAlign w:val="center"/>
          </w:tcPr>
          <w:p w:rsidR="0086473A" w:rsidRPr="0074504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4504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Tubulin alpha-2 chain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0781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6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5.0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N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N-glycosid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IJ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0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9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F1657A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6s proteasome non-ATPase regulatory subunit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Miscellaneous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1G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6.3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H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ydrogen-translocating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ophosphatas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S0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3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ocopherol cyclase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G2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7.1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hylmalonate-semialdehyd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ehydrogen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F3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6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hylenetetrahydrofolate dehydrogenase (NADP+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4W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2.9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Cell division protease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tsH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protein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0I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76.4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mate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tetrahydrofolate lig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WR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2.4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M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hyltransfer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__P0253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6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eratin type I cytoskeletal 14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B09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3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sciclin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like protein FLA5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2A6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2.8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6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ridoxal phosphate binding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LN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4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4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B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taine-aldehyde dehydrogen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80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3.4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line-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NA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ligase 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4N8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gilops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uschii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6.9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57468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utative acetyl-CoA acetyltransferase</w:t>
            </w: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P2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4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QE7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9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0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WE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1.8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EPT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6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NL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4.1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HU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5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VW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4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TT4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2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5T2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5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F4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7.5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KE3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2.7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GS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2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2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ME0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7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A0A1D6ANT1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9.4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18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VLL5</w:t>
            </w:r>
          </w:p>
        </w:tc>
        <w:tc>
          <w:tcPr>
            <w:tcW w:w="1701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3.4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BGL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8.2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AQF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4.6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D3H5P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1.5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E0M8I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1.9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RP8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7.4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EB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1.5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7W58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3.9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AZH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1.7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1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1IEP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7.8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3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Z2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3.96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7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UV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3.1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1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DC7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2.5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1.1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XEJ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95.7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077RU5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2.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8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G8H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1.8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8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RVM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86.3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1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0YHR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2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13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B8E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1.62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0.7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5F81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0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0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KP1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0.9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37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RXI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4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ind w:rightChars="-50" w:right="-105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3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2D9E0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6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29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WJB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4.03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8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4ZRU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3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2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T1I6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97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.5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7YXZ5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5.34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86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Z4H9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1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5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WB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36.58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02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U5J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5.0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6.2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BAS3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2.4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6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6CDM8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9.55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.15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8AUX2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7.6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08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S1Q4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6.11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5.30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473A" w:rsidRPr="008E7822" w:rsidTr="00205B3F">
        <w:tc>
          <w:tcPr>
            <w:tcW w:w="1452" w:type="dxa"/>
            <w:gridSpan w:val="2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0A1D5YNZ7</w:t>
            </w:r>
          </w:p>
        </w:tc>
        <w:tc>
          <w:tcPr>
            <w:tcW w:w="16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iticum</w:t>
            </w:r>
            <w:proofErr w:type="spellEnd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ivum</w:t>
            </w:r>
            <w:proofErr w:type="spellEnd"/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2.19 </w:t>
            </w:r>
          </w:p>
        </w:tc>
        <w:tc>
          <w:tcPr>
            <w:tcW w:w="567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E782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4 </w:t>
            </w:r>
          </w:p>
        </w:tc>
        <w:tc>
          <w:tcPr>
            <w:tcW w:w="4563" w:type="dxa"/>
            <w:vAlign w:val="center"/>
          </w:tcPr>
          <w:p w:rsidR="0086473A" w:rsidRPr="008E7822" w:rsidRDefault="0086473A" w:rsidP="00205B3F">
            <w:pPr>
              <w:snapToGrid w:val="0"/>
              <w:spacing w:line="240" w:lineRule="atLeas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067F21" w:rsidRPr="002C0F15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a</w:t>
      </w:r>
      <w:proofErr w:type="spellEnd"/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 xml:space="preserve">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Accession n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mber of the p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redicted protein in </w:t>
      </w:r>
      <w:proofErr w:type="spell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Uniprot</w:t>
      </w:r>
      <w:proofErr w:type="spell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.</w:t>
      </w:r>
    </w:p>
    <w:p w:rsidR="00067F21" w:rsidRPr="002C0F15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b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 xml:space="preserve"> </w:t>
      </w:r>
      <w:proofErr w:type="spell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Mr</w:t>
      </w:r>
      <w:proofErr w:type="spell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: Molecular mass of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the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predicted protein.</w:t>
      </w:r>
    </w:p>
    <w:p w:rsidR="00067F21" w:rsidRPr="002C0F15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c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NP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: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Number of matched peptides.</w:t>
      </w:r>
    </w:p>
    <w:p w:rsidR="00067F21" w:rsidRPr="002C0F15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d</w:t>
      </w:r>
      <w:proofErr w:type="gramEnd"/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Ratio: </w:t>
      </w:r>
      <w:r w:rsidR="006D642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R</w:t>
      </w:r>
      <w:r w:rsidR="006D6427"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tio </w:t>
      </w:r>
      <w:r w:rsidR="006D642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of the abundance of the </w:t>
      </w:r>
      <w:r w:rsidR="006D6427"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protein</w:t>
      </w:r>
      <w:r w:rsidR="006D642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identified at 15DAA to that of </w:t>
      </w:r>
      <w:r w:rsidR="006D6427"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>10 DAA.</w:t>
      </w:r>
      <w:bookmarkStart w:id="0" w:name="_GoBack"/>
      <w:bookmarkEnd w:id="0"/>
    </w:p>
    <w:p w:rsidR="00067F21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gramStart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  <w:vertAlign w:val="superscript"/>
        </w:rPr>
        <w:t>e</w:t>
      </w:r>
      <w:proofErr w:type="gramEnd"/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O</w:t>
      </w:r>
      <w:r w:rsidRPr="002C0F15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e 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way ANOVA </w:t>
      </w:r>
      <w:r w:rsidRPr="002C0F15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p</w:t>
      </w:r>
      <w:r w:rsidRPr="002C0F15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value &lt;0.05.                                     </w:t>
      </w:r>
    </w:p>
    <w:p w:rsidR="00067F21" w:rsidRDefault="00067F21" w:rsidP="00067F21">
      <w:pPr>
        <w:snapToGrid w:val="0"/>
        <w:spacing w:line="240" w:lineRule="exac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:rsidR="00246564" w:rsidRPr="008E7822" w:rsidRDefault="00246564" w:rsidP="00246564">
      <w:pPr>
        <w:snapToGrid w:val="0"/>
        <w:spacing w:line="240" w:lineRule="exact"/>
        <w:rPr>
          <w:rFonts w:ascii="Times New Roman" w:hAnsi="Times New Roman" w:cs="Times New Roman"/>
          <w:sz w:val="15"/>
          <w:szCs w:val="15"/>
        </w:rPr>
      </w:pPr>
      <w:r w:rsidRPr="008E7822">
        <w:rPr>
          <w:rFonts w:ascii="Times New Roman" w:hAnsi="Times New Roman" w:cs="Times New Roman" w:hint="eastAsia"/>
          <w:sz w:val="15"/>
          <w:szCs w:val="15"/>
        </w:rPr>
        <w:t xml:space="preserve">                              </w:t>
      </w:r>
    </w:p>
    <w:sectPr w:rsidR="00246564" w:rsidRPr="008E7822" w:rsidSect="00B049CF">
      <w:pgSz w:w="11906" w:h="16838"/>
      <w:pgMar w:top="1304" w:right="1474" w:bottom="1304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7CE" w:rsidRDefault="004D27CE" w:rsidP="00B049CF">
      <w:r>
        <w:separator/>
      </w:r>
    </w:p>
  </w:endnote>
  <w:endnote w:type="continuationSeparator" w:id="0">
    <w:p w:rsidR="004D27CE" w:rsidRDefault="004D27CE" w:rsidP="00B04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7CE" w:rsidRDefault="004D27CE" w:rsidP="00B049CF">
      <w:r>
        <w:separator/>
      </w:r>
    </w:p>
  </w:footnote>
  <w:footnote w:type="continuationSeparator" w:id="0">
    <w:p w:rsidR="004D27CE" w:rsidRDefault="004D27CE" w:rsidP="00B04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30A9"/>
    <w:rsid w:val="00020451"/>
    <w:rsid w:val="00067F21"/>
    <w:rsid w:val="00071CA1"/>
    <w:rsid w:val="0009107B"/>
    <w:rsid w:val="00093CF5"/>
    <w:rsid w:val="00097B68"/>
    <w:rsid w:val="000E581C"/>
    <w:rsid w:val="0017429A"/>
    <w:rsid w:val="001F647E"/>
    <w:rsid w:val="00205B3F"/>
    <w:rsid w:val="00211754"/>
    <w:rsid w:val="00246564"/>
    <w:rsid w:val="002568F7"/>
    <w:rsid w:val="00266B15"/>
    <w:rsid w:val="002757E0"/>
    <w:rsid w:val="002E06E5"/>
    <w:rsid w:val="00374B52"/>
    <w:rsid w:val="003C4FA5"/>
    <w:rsid w:val="00427F6B"/>
    <w:rsid w:val="00457416"/>
    <w:rsid w:val="00465C0A"/>
    <w:rsid w:val="004C423D"/>
    <w:rsid w:val="004D27CE"/>
    <w:rsid w:val="00555FD8"/>
    <w:rsid w:val="005B1E44"/>
    <w:rsid w:val="005B215F"/>
    <w:rsid w:val="005B5C43"/>
    <w:rsid w:val="005B660F"/>
    <w:rsid w:val="005D3DF1"/>
    <w:rsid w:val="005D78AE"/>
    <w:rsid w:val="00604138"/>
    <w:rsid w:val="00621B6F"/>
    <w:rsid w:val="00630775"/>
    <w:rsid w:val="006B25D6"/>
    <w:rsid w:val="006D6427"/>
    <w:rsid w:val="007228B5"/>
    <w:rsid w:val="00745042"/>
    <w:rsid w:val="007574AF"/>
    <w:rsid w:val="00795D97"/>
    <w:rsid w:val="007A4205"/>
    <w:rsid w:val="007D1199"/>
    <w:rsid w:val="007E20E1"/>
    <w:rsid w:val="00813207"/>
    <w:rsid w:val="00847355"/>
    <w:rsid w:val="00852095"/>
    <w:rsid w:val="0086473A"/>
    <w:rsid w:val="008A0491"/>
    <w:rsid w:val="008E1561"/>
    <w:rsid w:val="008E7822"/>
    <w:rsid w:val="009161DC"/>
    <w:rsid w:val="00956357"/>
    <w:rsid w:val="0096210A"/>
    <w:rsid w:val="00962FDD"/>
    <w:rsid w:val="00967FBF"/>
    <w:rsid w:val="00984611"/>
    <w:rsid w:val="009E4D02"/>
    <w:rsid w:val="009F0894"/>
    <w:rsid w:val="00A33A69"/>
    <w:rsid w:val="00AB522D"/>
    <w:rsid w:val="00AC4FF2"/>
    <w:rsid w:val="00B049CF"/>
    <w:rsid w:val="00B2475E"/>
    <w:rsid w:val="00B330A9"/>
    <w:rsid w:val="00B41476"/>
    <w:rsid w:val="00B625E2"/>
    <w:rsid w:val="00B629F6"/>
    <w:rsid w:val="00BC2A60"/>
    <w:rsid w:val="00C70776"/>
    <w:rsid w:val="00C90141"/>
    <w:rsid w:val="00D2238B"/>
    <w:rsid w:val="00D42196"/>
    <w:rsid w:val="00D51F25"/>
    <w:rsid w:val="00D553AB"/>
    <w:rsid w:val="00DA59AD"/>
    <w:rsid w:val="00DC2CE2"/>
    <w:rsid w:val="00DC6E05"/>
    <w:rsid w:val="00DD6867"/>
    <w:rsid w:val="00E067E9"/>
    <w:rsid w:val="00E20159"/>
    <w:rsid w:val="00E47E63"/>
    <w:rsid w:val="00EB5C4A"/>
    <w:rsid w:val="00EE405A"/>
    <w:rsid w:val="00F1657A"/>
    <w:rsid w:val="00F16DE3"/>
    <w:rsid w:val="00F5074C"/>
    <w:rsid w:val="00F80C05"/>
    <w:rsid w:val="00F9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9CF"/>
    <w:rPr>
      <w:sz w:val="18"/>
      <w:szCs w:val="18"/>
    </w:rPr>
  </w:style>
  <w:style w:type="table" w:styleId="a5">
    <w:name w:val="Table Grid"/>
    <w:basedOn w:val="a1"/>
    <w:uiPriority w:val="59"/>
    <w:rsid w:val="00B0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E78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E78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9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9CF"/>
    <w:rPr>
      <w:sz w:val="18"/>
      <w:szCs w:val="18"/>
    </w:rPr>
  </w:style>
  <w:style w:type="table" w:styleId="a5">
    <w:name w:val="Table Grid"/>
    <w:basedOn w:val="a1"/>
    <w:uiPriority w:val="59"/>
    <w:rsid w:val="00B04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0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4D5C44-9C5C-4AC9-B2CF-74D587D94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5</Pages>
  <Words>2607</Words>
  <Characters>14862</Characters>
  <Application>Microsoft Office Word</Application>
  <DocSecurity>0</DocSecurity>
  <Lines>123</Lines>
  <Paragraphs>34</Paragraphs>
  <ScaleCrop>false</ScaleCrop>
  <Company/>
  <LinksUpToDate>false</LinksUpToDate>
  <CharactersWithSpaces>1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z</dc:creator>
  <cp:keywords/>
  <dc:description/>
  <cp:lastModifiedBy>mdz</cp:lastModifiedBy>
  <cp:revision>40</cp:revision>
  <cp:lastPrinted>2018-02-24T03:34:00Z</cp:lastPrinted>
  <dcterms:created xsi:type="dcterms:W3CDTF">2018-02-08T02:03:00Z</dcterms:created>
  <dcterms:modified xsi:type="dcterms:W3CDTF">2018-08-24T02:06:00Z</dcterms:modified>
</cp:coreProperties>
</file>